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9B8BA4" w14:textId="075A171C" w:rsidR="004A629F" w:rsidRDefault="003648DB">
      <w:r w:rsidRPr="003648DB">
        <w:rPr>
          <w:noProof/>
        </w:rPr>
        <w:drawing>
          <wp:inline distT="0" distB="0" distL="0" distR="0" wp14:anchorId="6BCF142E" wp14:editId="02461B6E">
            <wp:extent cx="2743200" cy="5486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353E07" w14:textId="6E088D23" w:rsidR="003648DB" w:rsidRPr="003648DB" w:rsidRDefault="003648DB">
      <w:pPr>
        <w:rPr>
          <w:b/>
          <w:bCs/>
        </w:rPr>
      </w:pPr>
      <w:r w:rsidRPr="003648DB">
        <w:rPr>
          <w:b/>
          <w:bCs/>
        </w:rPr>
        <w:t>Fig. S3:</w:t>
      </w:r>
    </w:p>
    <w:p w14:paraId="0C98630A" w14:textId="77777777" w:rsidR="003648DB" w:rsidRDefault="003648DB"/>
    <w:p w14:paraId="62B2FB28" w14:textId="680BC49F" w:rsidR="003648DB" w:rsidRPr="00F02197" w:rsidRDefault="003648DB" w:rsidP="003648DB">
      <w:r>
        <w:rPr>
          <w:b/>
          <w:bCs/>
        </w:rPr>
        <w:t xml:space="preserve">Distribution of identified optimal registration function parameters. </w:t>
      </w:r>
      <w:r>
        <w:t>A wide variety of different optimal parameters are identified for different genes, indicating that many differently synchronised processed occur</w:t>
      </w:r>
      <w:r w:rsidR="00374271">
        <w:t>, though some appear more common than others</w:t>
      </w:r>
      <w:r>
        <w:t>.</w:t>
      </w:r>
      <w:r w:rsidR="003F44A5">
        <w:t xml:space="preserve"> </w:t>
      </w:r>
    </w:p>
    <w:p w14:paraId="55240A7B" w14:textId="77777777" w:rsidR="003648DB" w:rsidRDefault="003648DB"/>
    <w:sectPr w:rsidR="003648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8DB"/>
    <w:rsid w:val="001677BF"/>
    <w:rsid w:val="003648DB"/>
    <w:rsid w:val="00374271"/>
    <w:rsid w:val="003F44A5"/>
    <w:rsid w:val="00856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E7EA75"/>
  <w15:chartTrackingRefBased/>
  <w15:docId w15:val="{8E0F4615-496B-204C-8EBD-10270E968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Calderwood (JIC)</dc:creator>
  <cp:keywords/>
  <dc:description/>
  <cp:lastModifiedBy>Alexander Calderwood (JIC)</cp:lastModifiedBy>
  <cp:revision>3</cp:revision>
  <dcterms:created xsi:type="dcterms:W3CDTF">2020-07-10T10:32:00Z</dcterms:created>
  <dcterms:modified xsi:type="dcterms:W3CDTF">2020-07-14T10:04:00Z</dcterms:modified>
</cp:coreProperties>
</file>